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76F4B" w14:textId="77777777" w:rsidR="002D5075" w:rsidRPr="00C533F0" w:rsidRDefault="002D5075" w:rsidP="002D5075">
      <w:pPr>
        <w:rPr>
          <w:b/>
        </w:rPr>
      </w:pPr>
      <w:r w:rsidRPr="00C533F0">
        <w:rPr>
          <w:b/>
        </w:rPr>
        <w:t>Supplemental Materials</w:t>
      </w:r>
    </w:p>
    <w:p w14:paraId="1B758716" w14:textId="77777777" w:rsidR="002D5075" w:rsidRPr="00C533F0" w:rsidRDefault="002D5075" w:rsidP="002D5075"/>
    <w:p w14:paraId="06CC0D9E" w14:textId="77777777" w:rsidR="002D5075" w:rsidRPr="00C533F0" w:rsidRDefault="002D5075" w:rsidP="00D86E79">
      <w:pPr>
        <w:spacing w:line="480" w:lineRule="auto"/>
        <w:jc w:val="both"/>
      </w:pPr>
      <w:r w:rsidRPr="00C533F0">
        <w:t xml:space="preserve">To examine power changes in the anterior temporal lobe in response to our task and stimuli, we selected a site in anterior superior temporal </w:t>
      </w:r>
      <w:proofErr w:type="spellStart"/>
      <w:r w:rsidRPr="00C533F0">
        <w:t>gyrus</w:t>
      </w:r>
      <w:proofErr w:type="spellEnd"/>
      <w:r w:rsidRPr="00C533F0">
        <w:t xml:space="preserve"> (</w:t>
      </w:r>
      <w:proofErr w:type="spellStart"/>
      <w:r w:rsidRPr="00C533F0">
        <w:t>aSTG</w:t>
      </w:r>
      <w:proofErr w:type="spellEnd"/>
      <w:r w:rsidRPr="00C533F0">
        <w:t xml:space="preserve">) as point of interest. The site was located at </w:t>
      </w:r>
      <w:r w:rsidRPr="00C533F0">
        <w:rPr>
          <w:szCs w:val="16"/>
        </w:rPr>
        <w:t xml:space="preserve">MNI coordinates </w:t>
      </w:r>
      <w:r w:rsidRPr="00C533F0">
        <w:rPr>
          <w:i/>
          <w:szCs w:val="16"/>
        </w:rPr>
        <w:t xml:space="preserve">x </w:t>
      </w:r>
      <w:r w:rsidRPr="00C533F0">
        <w:rPr>
          <w:szCs w:val="16"/>
        </w:rPr>
        <w:t xml:space="preserve">= -44, </w:t>
      </w:r>
      <w:r w:rsidRPr="00C533F0">
        <w:rPr>
          <w:i/>
          <w:szCs w:val="16"/>
        </w:rPr>
        <w:t xml:space="preserve">y </w:t>
      </w:r>
      <w:r w:rsidRPr="00C533F0">
        <w:rPr>
          <w:szCs w:val="16"/>
        </w:rPr>
        <w:t xml:space="preserve">= 24, </w:t>
      </w:r>
      <w:r w:rsidRPr="00C533F0">
        <w:rPr>
          <w:i/>
          <w:szCs w:val="16"/>
        </w:rPr>
        <w:t xml:space="preserve">z </w:t>
      </w:r>
      <w:r w:rsidRPr="00C533F0">
        <w:rPr>
          <w:szCs w:val="16"/>
        </w:rPr>
        <w:t xml:space="preserve">= -28, and corresponded to a point of peak activation in the whole-brain </w:t>
      </w:r>
      <w:proofErr w:type="spellStart"/>
      <w:r w:rsidRPr="00C533F0">
        <w:rPr>
          <w:szCs w:val="16"/>
        </w:rPr>
        <w:t>beamforming</w:t>
      </w:r>
      <w:proofErr w:type="spellEnd"/>
      <w:r w:rsidRPr="00C533F0">
        <w:rPr>
          <w:szCs w:val="16"/>
        </w:rPr>
        <w:t xml:space="preserve"> analysis </w:t>
      </w:r>
      <w:r w:rsidRPr="00C533F0">
        <w:t xml:space="preserve">in Figure </w:t>
      </w:r>
      <w:r w:rsidR="00D86E79">
        <w:t>2</w:t>
      </w:r>
      <w:r w:rsidRPr="00C533F0">
        <w:t xml:space="preserve"> of the main text, driven by power increases between 5-15Hz. Figure SM1 shows the effect of ambiguity in the anterior superior temporal </w:t>
      </w:r>
      <w:proofErr w:type="spellStart"/>
      <w:r w:rsidRPr="00C533F0">
        <w:t>gyrus</w:t>
      </w:r>
      <w:proofErr w:type="spellEnd"/>
      <w:r w:rsidRPr="00C533F0">
        <w:t xml:space="preserve"> next to the effects in LIFG already reported in the main text for comparison. While LIFG showed an effect of ambiguity throughout the epoch, the </w:t>
      </w:r>
      <w:proofErr w:type="spellStart"/>
      <w:r w:rsidRPr="00C533F0">
        <w:t>aSTG</w:t>
      </w:r>
      <w:proofErr w:type="spellEnd"/>
      <w:r w:rsidRPr="00C533F0">
        <w:t xml:space="preserve"> showed increased power for high-ambiguity phrases much later in processing (~500ms) at 40-50Hz. The </w:t>
      </w:r>
      <w:proofErr w:type="spellStart"/>
      <w:r w:rsidRPr="00C533F0">
        <w:t>aSTG</w:t>
      </w:r>
      <w:proofErr w:type="spellEnd"/>
      <w:r w:rsidRPr="00C533F0">
        <w:t xml:space="preserve"> site also showed the opposite effect (greater power change for low-ambiguity phrases, either increases or decreases) at between 200-500ms at 15Hz and between 400-500ms at 20-30Hz. Figure SM2 shows the effect of context for high-ambiguity phrases (e.g., </w:t>
      </w:r>
      <w:r w:rsidRPr="00C533F0">
        <w:rPr>
          <w:i/>
        </w:rPr>
        <w:t>to bowl</w:t>
      </w:r>
      <w:r w:rsidRPr="00C533F0">
        <w:t xml:space="preserve"> vs. </w:t>
      </w:r>
      <w:r w:rsidRPr="00C533F0">
        <w:rPr>
          <w:i/>
        </w:rPr>
        <w:t>the bowl</w:t>
      </w:r>
      <w:r w:rsidRPr="00C533F0">
        <w:t xml:space="preserve">), which were the trials that showed a strong influence of the context manipulation in LIFG. This figure shows that unlike LIFG, the left </w:t>
      </w:r>
      <w:proofErr w:type="spellStart"/>
      <w:r w:rsidRPr="00C533F0">
        <w:t>aSTG</w:t>
      </w:r>
      <w:proofErr w:type="spellEnd"/>
      <w:r w:rsidRPr="00C533F0">
        <w:t xml:space="preserve"> showed little sensitivity to the context manipulation, suggesting that it does not play a role in contextually-guided ambiguity resolution, at least when context is specified by the words </w:t>
      </w:r>
      <w:r w:rsidRPr="00C533F0">
        <w:rPr>
          <w:i/>
        </w:rPr>
        <w:t>to</w:t>
      </w:r>
      <w:r w:rsidRPr="00C533F0">
        <w:t xml:space="preserve"> or </w:t>
      </w:r>
      <w:r w:rsidRPr="00C533F0">
        <w:rPr>
          <w:i/>
        </w:rPr>
        <w:t>the</w:t>
      </w:r>
      <w:r w:rsidRPr="00C533F0">
        <w:t xml:space="preserve"> in minimal phrases. There was a greater response to noun contexts in </w:t>
      </w:r>
      <w:proofErr w:type="spellStart"/>
      <w:r w:rsidRPr="00C533F0">
        <w:t>aSTG</w:t>
      </w:r>
      <w:proofErr w:type="spellEnd"/>
      <w:r w:rsidRPr="00C533F0">
        <w:t xml:space="preserve"> at a late stage (around 550ms at 45Hz), while LIFG showed greater power changes to verb contexts throughout the epoch.</w:t>
      </w:r>
    </w:p>
    <w:p w14:paraId="5D3329D5" w14:textId="77777777" w:rsidR="002D5075" w:rsidRPr="00C533F0" w:rsidRDefault="002D5075" w:rsidP="002D5075">
      <w:pPr>
        <w:spacing w:line="480" w:lineRule="auto"/>
      </w:pPr>
      <w:r w:rsidRPr="00C533F0">
        <w:rPr>
          <w:noProof/>
          <w:lang w:val="en-US"/>
        </w:rPr>
        <w:lastRenderedPageBreak/>
        <w:drawing>
          <wp:inline distT="0" distB="0" distL="0" distR="0" wp14:anchorId="7B74A720" wp14:editId="453C6884">
            <wp:extent cx="6116320" cy="3578860"/>
            <wp:effectExtent l="0" t="0" r="508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1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7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8BC81" w14:textId="77777777" w:rsidR="002D5075" w:rsidRPr="00C533F0" w:rsidRDefault="002D5075" w:rsidP="00D86E79">
      <w:pPr>
        <w:jc w:val="both"/>
      </w:pPr>
      <w:r w:rsidRPr="00C533F0">
        <w:t xml:space="preserve">Figure SM1: </w:t>
      </w:r>
      <w:r w:rsidRPr="00C533F0">
        <w:rPr>
          <w:rFonts w:eastAsia="Times New Roman" w:cs="Times New Roman"/>
          <w:color w:val="222222"/>
          <w:sz w:val="22"/>
          <w:szCs w:val="22"/>
          <w:lang w:eastAsia="en-GB"/>
        </w:rPr>
        <w:t xml:space="preserve">Total power changes and comparisons between conditions for high and low-ambiguity phrases in A) the left inferior frontal </w:t>
      </w:r>
      <w:proofErr w:type="spellStart"/>
      <w:r w:rsidRPr="00C533F0">
        <w:rPr>
          <w:rFonts w:eastAsia="Times New Roman" w:cs="Times New Roman"/>
          <w:color w:val="222222"/>
          <w:sz w:val="22"/>
          <w:szCs w:val="22"/>
          <w:lang w:eastAsia="en-GB"/>
        </w:rPr>
        <w:t>gyrus</w:t>
      </w:r>
      <w:proofErr w:type="spellEnd"/>
      <w:r w:rsidRPr="00C533F0">
        <w:rPr>
          <w:rFonts w:eastAsia="Times New Roman" w:cs="Times New Roman"/>
          <w:color w:val="222222"/>
          <w:sz w:val="22"/>
          <w:szCs w:val="22"/>
          <w:lang w:eastAsia="en-GB"/>
        </w:rPr>
        <w:t xml:space="preserve"> and B) the anterior superior temporal </w:t>
      </w:r>
      <w:proofErr w:type="spellStart"/>
      <w:r w:rsidRPr="00C533F0">
        <w:rPr>
          <w:rFonts w:eastAsia="Times New Roman" w:cs="Times New Roman"/>
          <w:color w:val="222222"/>
          <w:sz w:val="22"/>
          <w:szCs w:val="22"/>
          <w:lang w:eastAsia="en-GB"/>
        </w:rPr>
        <w:t>gyrus</w:t>
      </w:r>
      <w:proofErr w:type="spellEnd"/>
      <w:r w:rsidRPr="00C533F0">
        <w:rPr>
          <w:rFonts w:eastAsia="Times New Roman" w:cs="Times New Roman"/>
          <w:color w:val="222222"/>
          <w:sz w:val="22"/>
          <w:szCs w:val="22"/>
          <w:lang w:eastAsia="en-GB"/>
        </w:rPr>
        <w:t>. The top panels in A) and B) show total power changes for each ambiguity condition. Orange-red and blue-dark blue colours in the time-frequency plots indicate significant power increase or decrease compared to a passive baseline period, respectively. The lower panels in A) and B) show the differences between the two conditions, with black lines enclosing regions that are statistically significant. These between-condition differences are also shown in the top panels to further qualify the nature of these contrasts.</w:t>
      </w:r>
      <w:r w:rsidRPr="00C533F0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Pr="00C533F0">
        <w:rPr>
          <w:sz w:val="22"/>
          <w:szCs w:val="22"/>
        </w:rPr>
        <w:t>To aid interpretability, crosses</w:t>
      </w:r>
      <w:r w:rsidRPr="00C533F0">
        <w:rPr>
          <w:rFonts w:eastAsia="Times New Roman" w:cs="Calibri"/>
          <w:sz w:val="22"/>
          <w:szCs w:val="22"/>
          <w:lang w:eastAsia="en-GB"/>
        </w:rPr>
        <w:t xml:space="preserve"> and asterisks in the contrast plots represent areas that can be unambiguously attributed to a larger power change relative to baseline in a particular condition (e.g., * = high-ambiguity &gt; low-ambiguity).</w:t>
      </w:r>
    </w:p>
    <w:p w14:paraId="2BC45876" w14:textId="77777777" w:rsidR="002D5075" w:rsidRPr="00C533F0" w:rsidRDefault="002D5075" w:rsidP="00D86E79">
      <w:pPr>
        <w:spacing w:line="480" w:lineRule="auto"/>
        <w:jc w:val="both"/>
      </w:pPr>
    </w:p>
    <w:p w14:paraId="2682782B" w14:textId="77777777" w:rsidR="002D5075" w:rsidRPr="00C533F0" w:rsidRDefault="002D5075" w:rsidP="002D5075">
      <w:pPr>
        <w:spacing w:line="480" w:lineRule="auto"/>
      </w:pPr>
      <w:r w:rsidRPr="00C533F0">
        <w:rPr>
          <w:noProof/>
          <w:lang w:val="en-US"/>
        </w:rPr>
        <w:lastRenderedPageBreak/>
        <w:drawing>
          <wp:inline distT="0" distB="0" distL="0" distR="0" wp14:anchorId="39826D64" wp14:editId="5BAB5C35">
            <wp:extent cx="6116320" cy="3510915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2.pd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8C02A" w14:textId="77777777" w:rsidR="002D5075" w:rsidRDefault="002D5075" w:rsidP="00D86E79">
      <w:pPr>
        <w:jc w:val="both"/>
      </w:pPr>
      <w:r w:rsidRPr="00C533F0">
        <w:t xml:space="preserve">Figure SM2: </w:t>
      </w:r>
      <w:r w:rsidRPr="00C533F0">
        <w:rPr>
          <w:rFonts w:eastAsia="Times New Roman" w:cs="Times New Roman"/>
          <w:color w:val="222222"/>
          <w:sz w:val="22"/>
          <w:szCs w:val="22"/>
          <w:lang w:eastAsia="en-GB"/>
        </w:rPr>
        <w:t xml:space="preserve">Total power changes and comparisons between context conditions for high-ambiguity phrases in A) the left inferior frontal </w:t>
      </w:r>
      <w:proofErr w:type="spellStart"/>
      <w:r w:rsidRPr="00C533F0">
        <w:rPr>
          <w:rFonts w:eastAsia="Times New Roman" w:cs="Times New Roman"/>
          <w:color w:val="222222"/>
          <w:sz w:val="22"/>
          <w:szCs w:val="22"/>
          <w:lang w:eastAsia="en-GB"/>
        </w:rPr>
        <w:t>gyrus</w:t>
      </w:r>
      <w:proofErr w:type="spellEnd"/>
      <w:r w:rsidRPr="00C533F0">
        <w:rPr>
          <w:rFonts w:eastAsia="Times New Roman" w:cs="Times New Roman"/>
          <w:color w:val="222222"/>
          <w:sz w:val="22"/>
          <w:szCs w:val="22"/>
          <w:lang w:eastAsia="en-GB"/>
        </w:rPr>
        <w:t xml:space="preserve"> and B) the left anterior superior temporal </w:t>
      </w:r>
      <w:proofErr w:type="spellStart"/>
      <w:r w:rsidRPr="00C533F0">
        <w:rPr>
          <w:rFonts w:eastAsia="Times New Roman" w:cs="Times New Roman"/>
          <w:color w:val="222222"/>
          <w:sz w:val="22"/>
          <w:szCs w:val="22"/>
          <w:lang w:eastAsia="en-GB"/>
        </w:rPr>
        <w:t>gyrus</w:t>
      </w:r>
      <w:proofErr w:type="spellEnd"/>
      <w:r w:rsidRPr="00C533F0">
        <w:rPr>
          <w:rFonts w:eastAsia="Times New Roman" w:cs="Times New Roman"/>
          <w:color w:val="222222"/>
          <w:sz w:val="22"/>
          <w:szCs w:val="22"/>
          <w:lang w:eastAsia="en-GB"/>
        </w:rPr>
        <w:t>. The top panels in A) and B) show total power changes for each context condition. Orange-red and blue-dark blue colours in the time-frequency plots indicate significant power increase or decrease compared to a passive baseline period, respectively. The lower panels in A) and B) show the differences between the two conditions, with black lines enclosing regions that are statistically significant. These between-condition differences are also shown in the top panels to further qualify the nature of these contrasts.</w:t>
      </w:r>
      <w:r w:rsidRPr="00C533F0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Pr="00C533F0">
        <w:rPr>
          <w:sz w:val="22"/>
          <w:szCs w:val="22"/>
        </w:rPr>
        <w:t>To aid interpretability, crosses</w:t>
      </w:r>
      <w:r w:rsidRPr="00C533F0">
        <w:rPr>
          <w:rFonts w:eastAsia="Times New Roman" w:cs="Calibri"/>
          <w:sz w:val="22"/>
          <w:szCs w:val="22"/>
          <w:lang w:eastAsia="en-GB"/>
        </w:rPr>
        <w:t xml:space="preserve"> and asterisks in the contrast plots represent areas that can be unambiguously attributed to a larger power change relative to baseline in a particular condition (e.g., * = ‘to’-contexts &gt; ‘the’-contexts).</w:t>
      </w:r>
    </w:p>
    <w:p w14:paraId="60011473" w14:textId="77777777" w:rsidR="002D5075" w:rsidRDefault="002D5075" w:rsidP="00D86E79">
      <w:pPr>
        <w:spacing w:line="480" w:lineRule="auto"/>
        <w:jc w:val="both"/>
      </w:pPr>
    </w:p>
    <w:p w14:paraId="247A7019" w14:textId="77777777" w:rsidR="002D5075" w:rsidRPr="00761EE7" w:rsidRDefault="002D5075" w:rsidP="002D5075"/>
    <w:p w14:paraId="082B2D47" w14:textId="77777777" w:rsidR="00112C0D" w:rsidRDefault="00112C0D">
      <w:bookmarkStart w:id="0" w:name="_GoBack"/>
      <w:bookmarkEnd w:id="0"/>
    </w:p>
    <w:sectPr w:rsidR="00112C0D" w:rsidSect="000D63DE">
      <w:footerReference w:type="even" r:id="rId9"/>
      <w:footerReference w:type="default" r:id="rId10"/>
      <w:pgSz w:w="11900" w:h="16840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DF54A3" w14:textId="77777777" w:rsidR="00000000" w:rsidRDefault="00D86E79">
      <w:r>
        <w:separator/>
      </w:r>
    </w:p>
  </w:endnote>
  <w:endnote w:type="continuationSeparator" w:id="0">
    <w:p w14:paraId="6CDD7F2B" w14:textId="77777777" w:rsidR="00000000" w:rsidRDefault="00D86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F6BF22" w14:textId="77777777" w:rsidR="00A3313E" w:rsidRDefault="002D5075" w:rsidP="00717F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0F43BC" w14:textId="77777777" w:rsidR="00A3313E" w:rsidRDefault="00D86E79" w:rsidP="00717FB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3C3CD3" w14:textId="77777777" w:rsidR="00A3313E" w:rsidRDefault="002D5075" w:rsidP="00717F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6E79">
      <w:rPr>
        <w:rStyle w:val="PageNumber"/>
        <w:noProof/>
      </w:rPr>
      <w:t>3</w:t>
    </w:r>
    <w:r>
      <w:rPr>
        <w:rStyle w:val="PageNumber"/>
      </w:rPr>
      <w:fldChar w:fldCharType="end"/>
    </w:r>
  </w:p>
  <w:p w14:paraId="1DF62E51" w14:textId="77777777" w:rsidR="00A3313E" w:rsidRDefault="00D86E79" w:rsidP="00717F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FD5703" w14:textId="77777777" w:rsidR="00000000" w:rsidRDefault="00D86E79">
      <w:r>
        <w:separator/>
      </w:r>
    </w:p>
  </w:footnote>
  <w:footnote w:type="continuationSeparator" w:id="0">
    <w:p w14:paraId="7165BC23" w14:textId="77777777" w:rsidR="00000000" w:rsidRDefault="00D86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5075"/>
    <w:rsid w:val="000902B2"/>
    <w:rsid w:val="000F5141"/>
    <w:rsid w:val="00112C0D"/>
    <w:rsid w:val="00230692"/>
    <w:rsid w:val="002D5075"/>
    <w:rsid w:val="002F5BBF"/>
    <w:rsid w:val="003912EF"/>
    <w:rsid w:val="00485A06"/>
    <w:rsid w:val="005960BB"/>
    <w:rsid w:val="00621597"/>
    <w:rsid w:val="006B678F"/>
    <w:rsid w:val="008B3755"/>
    <w:rsid w:val="0099154D"/>
    <w:rsid w:val="009B7EAB"/>
    <w:rsid w:val="009F7D12"/>
    <w:rsid w:val="00A26BA4"/>
    <w:rsid w:val="00A4360E"/>
    <w:rsid w:val="00CE5ACB"/>
    <w:rsid w:val="00D10D64"/>
    <w:rsid w:val="00D86E79"/>
    <w:rsid w:val="00E9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B7E6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075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0BB"/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0B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2D50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075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D50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6</Words>
  <Characters>2947</Characters>
  <Application>Microsoft Macintosh Word</Application>
  <DocSecurity>0</DocSecurity>
  <Lines>24</Lines>
  <Paragraphs>6</Paragraphs>
  <ScaleCrop>false</ScaleCrop>
  <Company>Microsoft</Company>
  <LinksUpToDate>false</LinksUpToDate>
  <CharactersWithSpaces>3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895</dc:creator>
  <cp:lastModifiedBy>Silvia Gennari</cp:lastModifiedBy>
  <cp:revision>2</cp:revision>
  <dcterms:created xsi:type="dcterms:W3CDTF">2018-01-13T05:15:00Z</dcterms:created>
  <dcterms:modified xsi:type="dcterms:W3CDTF">2018-01-25T16:03:00Z</dcterms:modified>
</cp:coreProperties>
</file>